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01A41" w14:textId="505BF260" w:rsidR="005A4DEB" w:rsidRDefault="005A4DEB"/>
    <w:p w14:paraId="726E20A4" w14:textId="3A4A900C" w:rsidR="005A4DEB" w:rsidRDefault="005A4DEB">
      <w:r>
        <w:rPr>
          <w:rStyle w:val="Emphasis"/>
          <w:rFonts w:ascii="Arial" w:hAnsi="Arial" w:cs="Arial"/>
          <w:color w:val="222222"/>
          <w:shd w:val="clear" w:color="auto" w:fill="FFFFFF"/>
        </w:rPr>
        <w:t>Table S</w:t>
      </w:r>
      <w:r>
        <w:rPr>
          <w:rStyle w:val="il"/>
          <w:rFonts w:ascii="Arial" w:hAnsi="Arial" w:cs="Arial"/>
          <w:i/>
          <w:iCs/>
          <w:color w:val="222222"/>
          <w:shd w:val="clear" w:color="auto" w:fill="FFFFFF"/>
        </w:rPr>
        <w:t>1</w:t>
      </w:r>
      <w:r>
        <w:rPr>
          <w:rStyle w:val="Emphasis"/>
          <w:rFonts w:ascii="Arial" w:hAnsi="Arial" w:cs="Arial"/>
          <w:color w:val="222222"/>
          <w:shd w:val="clear" w:color="auto" w:fill="FFFFFF"/>
        </w:rPr>
        <w:t>. Species and GenBank/BOLD accession numbers, locality, and additional comments regarding the sequences.</w:t>
      </w:r>
    </w:p>
    <w:p w14:paraId="12278C7E" w14:textId="77777777" w:rsidR="005A4DEB" w:rsidRDefault="005A4DEB"/>
    <w:tbl>
      <w:tblPr>
        <w:tblW w:w="13074" w:type="dxa"/>
        <w:tblLook w:val="04A0" w:firstRow="1" w:lastRow="0" w:firstColumn="1" w:lastColumn="0" w:noHBand="0" w:noVBand="1"/>
      </w:tblPr>
      <w:tblGrid>
        <w:gridCol w:w="2323"/>
        <w:gridCol w:w="2317"/>
        <w:gridCol w:w="2305"/>
        <w:gridCol w:w="6129"/>
      </w:tblGrid>
      <w:tr w:rsidR="00370836" w:rsidRPr="00370836" w14:paraId="5693C51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98A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D554" w14:textId="59EFDCB8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bank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/</w:t>
            </w:r>
            <w:r w:rsidR="00370836"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LD ID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1BF0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92169" w14:textId="77A00DAF" w:rsidR="00370836" w:rsidRPr="00370836" w:rsidRDefault="00C87D68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ents</w:t>
            </w:r>
          </w:p>
        </w:tc>
      </w:tr>
      <w:tr w:rsidR="00370836" w:rsidRPr="00370836" w14:paraId="56FDC47E" w14:textId="77777777" w:rsidTr="00B437D9">
        <w:trPr>
          <w:trHeight w:val="300"/>
        </w:trPr>
        <w:tc>
          <w:tcPr>
            <w:tcW w:w="2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8B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africanus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B997" w14:textId="2E7EA5BD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t>PV137738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25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ão Tome and Principe</w:t>
            </w:r>
          </w:p>
        </w:tc>
        <w:tc>
          <w:tcPr>
            <w:tcW w:w="6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40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B3F928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EAA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african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43F" w14:textId="4BA91FBF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t>PV13774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B5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ão Tome and Princip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E44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A9CC8BF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59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african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454" w14:textId="3233C54B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t>PV13774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D1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ão Tome and Princip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51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19B2D9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0A6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african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730" w14:textId="07249F19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C28F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V137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CC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bo Verd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A3E3" w14:textId="6CB67F03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1103">
              <w:t>USNM405085</w:t>
            </w:r>
            <w:r>
              <w:t xml:space="preserve">, </w:t>
            </w:r>
            <w:r w:rsidRPr="00331103">
              <w:t>genseq-3 cytochrome oxidase I</w:t>
            </w:r>
          </w:p>
        </w:tc>
      </w:tr>
      <w:tr w:rsidR="00370836" w:rsidRPr="00370836" w14:paraId="4804A3E7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91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african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1B1" w14:textId="22F8352F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C28F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V137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7D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bo Verd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8EE" w14:textId="52063134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1103">
              <w:t>USNM405086</w:t>
            </w:r>
            <w:r>
              <w:t>,</w:t>
            </w:r>
            <w:r w:rsidRPr="00331103">
              <w:t xml:space="preserve"> genseq-3 cytochrome oxidase I</w:t>
            </w:r>
          </w:p>
        </w:tc>
      </w:tr>
      <w:tr w:rsidR="00370836" w:rsidRPr="00370836" w14:paraId="49933A7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F0E" w14:textId="280AE875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african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99A2" w14:textId="373D6E61" w:rsidR="00370836" w:rsidRPr="00370836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C28F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X09390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A4E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han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5F1" w14:textId="4AC05C99" w:rsidR="00370836" w:rsidRPr="00C87D68" w:rsidRDefault="00FC28F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aratype </w:t>
            </w:r>
            <w:r w:rsidRPr="00FC28F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NHN2002-158</w:t>
            </w:r>
            <w:r w:rsidR="00514B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</w:t>
            </w:r>
            <w:r w:rsidR="00514BCB" w:rsidRPr="00331103">
              <w:t>genseq-2 cytochrome oxidase I</w:t>
            </w:r>
            <w:r w:rsidR="00514BCB">
              <w:t>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="00514BC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  <w:r w:rsid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si</w:t>
            </w:r>
            <w:r w:rsidR="00370836"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entified as </w:t>
            </w:r>
            <w:r w:rsidR="00370836"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R. </w:t>
            </w:r>
            <w:proofErr w:type="spellStart"/>
            <w:r w:rsidR="00370836"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  <w:r w:rsid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87D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 BOLD</w:t>
            </w:r>
          </w:p>
        </w:tc>
      </w:tr>
      <w:tr w:rsidR="00370836" w:rsidRPr="00370836" w14:paraId="3B37EAF7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A26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icolo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3C5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A1263-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3B3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uador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22A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98A1407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E5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icolo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37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A915-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BDA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cuador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9AD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20050F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AC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icolo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9D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DFCA154-0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9FF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69F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4B325F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DF3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icolo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0AA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DFCA352-0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D7E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4D5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ED70870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DA6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icolo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76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DFCA353-0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F7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6ED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78B90D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99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icolo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4B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DFCA354-0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FE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612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7F77CA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3F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istrispin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EF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FLIV246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87A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286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722984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4C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istrispin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4E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FLS191-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0E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42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67D2FC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F8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istrispin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46A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C441-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CD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912" w14:textId="52CA3BC9" w:rsidR="00370836" w:rsidRPr="00370836" w:rsidRDefault="00C87D68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</w:t>
            </w:r>
            <w:r w:rsidR="00370836"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entified as </w:t>
            </w:r>
            <w:proofErr w:type="spellStart"/>
            <w:r w:rsidR="00370836"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="00370836"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370836"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BOLD</w:t>
            </w:r>
          </w:p>
        </w:tc>
      </w:tr>
      <w:tr w:rsidR="00370836" w:rsidRPr="00370836" w14:paraId="76634CC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764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istrispin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AB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D577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AD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22D" w14:textId="1E3863FB" w:rsidR="00370836" w:rsidRPr="00370836" w:rsidRDefault="00C87D68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</w:t>
            </w:r>
            <w:r w:rsidR="00370836"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entified as </w:t>
            </w:r>
            <w:proofErr w:type="spellStart"/>
            <w:r w:rsidR="00370836"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="00370836"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370836"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BOLD</w:t>
            </w:r>
          </w:p>
        </w:tc>
      </w:tr>
      <w:tr w:rsidR="00370836" w:rsidRPr="00370836" w14:paraId="1E201A9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66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orno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C9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1391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7A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91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92F338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28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orno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9EB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C206-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D37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DC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C66D71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684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E0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047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10E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A0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BAA7B6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D3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337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230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B8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A7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967D6E8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99B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30D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338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0A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4F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DE6BCF0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E2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3C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302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73D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11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17A366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E2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C7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303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176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13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99B4C7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4B1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E2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1246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D58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696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DEDA14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5F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C0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855-0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77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52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364BC48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E70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F2A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FLIV109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B4D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46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FAB319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095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6F9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BA002-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E2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therland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081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5D7BC40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E8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C3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02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83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3A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8E99054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E6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D9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03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4D0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B6E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6AC14E8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85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2FA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77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A4F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1B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2768F2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D72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3D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78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62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09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251F24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E75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B6B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98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AC4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34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14E28BF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3D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5E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FBI263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0A1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0D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01A6FE4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0F2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87C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B140-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24F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415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4AB5CB9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3A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268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013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9F6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4C7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18D4F47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E9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01C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301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DF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B59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A3732AE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1A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2F7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304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FD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E82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F3A816E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34B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6C2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97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0BC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E72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EE13AB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6FE" w14:textId="234426F9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rpenter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5D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FBK227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51C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753" w14:textId="313BDB6F" w:rsidR="00370836" w:rsidRPr="00C87D68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si</w:t>
            </w: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ntified as</w:t>
            </w:r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R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.</w:t>
            </w:r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  <w:r w:rsidR="00C87D6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87D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 BOLD</w:t>
            </w:r>
          </w:p>
        </w:tc>
      </w:tr>
      <w:tr w:rsidR="00370836" w:rsidRPr="00370836" w14:paraId="795D43C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7356" w14:textId="0897D349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maculat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EA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GBF40397-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5D8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94A" w14:textId="0EAC0C4D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si</w:t>
            </w: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entified as </w:t>
            </w:r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R.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  <w:r w:rsidR="00C87D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BOLD</w:t>
            </w:r>
          </w:p>
        </w:tc>
      </w:tr>
      <w:tr w:rsidR="00370836" w:rsidRPr="00370836" w14:paraId="3A4A517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DF3F" w14:textId="43914D2B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maculat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EF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FSAN064-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AF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CA49" w14:textId="0ADD179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si</w:t>
            </w: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entified as </w:t>
            </w:r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R.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  <w:r w:rsidR="00C87D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BOLD</w:t>
            </w:r>
          </w:p>
        </w:tc>
      </w:tr>
      <w:tr w:rsidR="00370836" w:rsidRPr="00370836" w14:paraId="5A228379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73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maculat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CB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BAR1278-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18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9F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70836" w:rsidRPr="00370836" w14:paraId="336D17A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996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maculatu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26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BAR1779-2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19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B2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3C5B5A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0BC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pinni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E4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AR2884-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3A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43D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3B7753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592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pinni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CE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AR2885-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7F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41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64D1289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860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pinni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288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AR2886-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59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9A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E7AF22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D8F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pinni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D18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AR2907-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B79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B32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D5FB8E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9C3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pinni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204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AR3078-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416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3D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CA6CE04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D07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pinni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8F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AR3079-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65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96B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935AF28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44D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B8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26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103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C61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E7939E7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77F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77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27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7B3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E5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EB653C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128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D6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28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57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48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9A3912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D3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A15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29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239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B01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E1A3F7F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92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A2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30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E8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CF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0EED0E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B4C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986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31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EE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86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40BE68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152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D1E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32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8FB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4E0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BE25C69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79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AD8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IA133-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5F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7B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90F2FC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EC55" w14:textId="3E95166F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dall</w:t>
            </w:r>
            <w:r w:rsidR="00C87D6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379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FBI784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D5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9AEC" w14:textId="53CF2C98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dentified as </w:t>
            </w:r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R.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  <w:r w:rsidR="00C87D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BOLD</w:t>
            </w:r>
          </w:p>
        </w:tc>
      </w:tr>
      <w:tr w:rsidR="00370836" w:rsidRPr="00370836" w14:paraId="70FF1754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535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D3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B215-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44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ama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385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2457C61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46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041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C138-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731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350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AC036C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FD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70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308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0F0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7E2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FC1C60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2D3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DF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013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1C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FF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C00103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ACA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9E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104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4DB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2FD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4D5B38E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A72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AA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BA093-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78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therland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89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D222C6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97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63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B143-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D3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ama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572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A43078E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FA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F0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B216-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47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ama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5D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05E605B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AA5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26E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1272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D28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FC0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928E09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08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A9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1310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B8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rbado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0AA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3C55669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E5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13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B237-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51F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ama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481" w14:textId="569BD3A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dentified</w:t>
            </w:r>
            <w:proofErr w:type="spellEnd"/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s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.</w:t>
            </w:r>
            <w:r w:rsidR="00C87D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BOLD</w:t>
            </w:r>
          </w:p>
        </w:tc>
      </w:tr>
      <w:tr w:rsidR="00370836" w:rsidRPr="00370836" w14:paraId="435DA230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30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aponace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97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B279-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8E7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hama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1B3" w14:textId="12CEAF09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dentified</w:t>
            </w:r>
            <w:proofErr w:type="spellEnd"/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s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.</w:t>
            </w:r>
            <w:r w:rsidR="00C87D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 BOLD</w:t>
            </w:r>
          </w:p>
        </w:tc>
      </w:tr>
      <w:tr w:rsidR="00370836" w:rsidRPr="00370836" w14:paraId="528FE2F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F42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ACB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B212-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CE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663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94679C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E5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24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D190-0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3E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1FD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2C5194E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02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659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D191-0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CC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A42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E4F4104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FB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721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D192-0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57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B0E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FFB171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20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4C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D200-0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B98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A1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AE23BD7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E1E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F5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059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31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99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EC6E5A9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1D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CF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082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CAA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D1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16ABB59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7B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99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373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8A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19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34FB5B1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0D1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EBD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172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2C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69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FC50E7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44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EE5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173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858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29E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BA10F40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74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B7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021-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377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28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34CE92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FA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6E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LIII216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971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658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281EC9A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DC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336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001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B3A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D4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FD236BE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81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CFE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04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DE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994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F194D7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44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75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05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744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ECE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A92FC8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5EC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4AB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106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43F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2DA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7916EC8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2B2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AF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253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E61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C17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219FE40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483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2BB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254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FB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7E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4A83E10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C07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ED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255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FD4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066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7AA3706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D0D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B61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256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9B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E1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592020E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5A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DC9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329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2A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A5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283EBB4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AF4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EDC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FBK020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E9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A8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C63820C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126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2A1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D247-0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C0A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89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164C1C2D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B68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9E1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012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40B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3DB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C99609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A85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73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ZLWE058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73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lize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10B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512EE34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94D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6E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174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42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C51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68B511D5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79E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B35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175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DE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acao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C2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30A5CBC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C0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F1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1273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28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C142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265C7C7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F9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83F3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DM1274-0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0E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F12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5BF2112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75A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DC9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SA397-0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ECE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6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7E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0FF121B2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4E1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DB84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330-09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6E8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E7C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370836" w:rsidRPr="00370836" w14:paraId="4E136073" w14:textId="77777777" w:rsidTr="00B437D9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6CE0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ypticus</w:t>
            </w:r>
            <w:proofErr w:type="spellEnd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7083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ubbifrena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BA497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BA331-0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1F2F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8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F7F5" w14:textId="77777777" w:rsidR="00370836" w:rsidRPr="00370836" w:rsidRDefault="00370836" w:rsidP="00370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p w14:paraId="213E85EC" w14:textId="20940707" w:rsidR="00A075D9" w:rsidRDefault="00A075D9"/>
    <w:sectPr w:rsidR="00A075D9" w:rsidSect="00B437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36"/>
    <w:rsid w:val="000868F6"/>
    <w:rsid w:val="002673E2"/>
    <w:rsid w:val="002D04D2"/>
    <w:rsid w:val="003179CF"/>
    <w:rsid w:val="00370836"/>
    <w:rsid w:val="00514BCB"/>
    <w:rsid w:val="005760EB"/>
    <w:rsid w:val="005A4DEB"/>
    <w:rsid w:val="00733CCF"/>
    <w:rsid w:val="008105AE"/>
    <w:rsid w:val="00A075D9"/>
    <w:rsid w:val="00B437D9"/>
    <w:rsid w:val="00BE0414"/>
    <w:rsid w:val="00C87D68"/>
    <w:rsid w:val="00D873BF"/>
    <w:rsid w:val="00F55E87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D47B2"/>
  <w15:chartTrackingRefBased/>
  <w15:docId w15:val="{143B3A92-67FB-4006-A966-4A75F0E6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8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8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8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8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8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8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8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8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8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8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8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8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8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8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8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8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8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8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8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8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8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83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C28F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A4DEB"/>
    <w:rPr>
      <w:i/>
      <w:iCs/>
    </w:rPr>
  </w:style>
  <w:style w:type="character" w:customStyle="1" w:styleId="il">
    <w:name w:val="il"/>
    <w:basedOn w:val="DefaultParagraphFont"/>
    <w:rsid w:val="005A4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4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raujo</dc:creator>
  <cp:keywords/>
  <dc:description/>
  <cp:lastModifiedBy>J, Mohammed Qasim</cp:lastModifiedBy>
  <cp:revision>4</cp:revision>
  <dcterms:created xsi:type="dcterms:W3CDTF">2025-03-06T17:11:00Z</dcterms:created>
  <dcterms:modified xsi:type="dcterms:W3CDTF">2025-06-28T01:37:00Z</dcterms:modified>
</cp:coreProperties>
</file>